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A6308" w14:textId="7E10C00D" w:rsidR="002C2A6D" w:rsidRDefault="002C2A6D" w:rsidP="002C2A6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990F3B">
        <w:rPr>
          <w:rFonts w:ascii="Arial" w:hAnsi="Arial" w:cs="Arial"/>
          <w:b/>
          <w:bCs/>
        </w:rPr>
        <w:t>7</w:t>
      </w:r>
      <w:r>
        <w:rPr>
          <w:rFonts w:ascii="Arial" w:hAnsi="Arial" w:cs="Arial"/>
        </w:rPr>
        <w:t>. Healthy controls vs. SFN patients with Nav-variants: Significant clusters for the main effect of temperature (Hot &gt; Warm).</w:t>
      </w:r>
    </w:p>
    <w:tbl>
      <w:tblPr>
        <w:tblStyle w:val="Tabellenraster"/>
        <w:tblpPr w:leftFromText="141" w:rightFromText="141" w:vertAnchor="text" w:horzAnchor="margin" w:tblpY="1"/>
        <w:tblW w:w="6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1"/>
        <w:gridCol w:w="851"/>
        <w:gridCol w:w="709"/>
        <w:gridCol w:w="684"/>
        <w:gridCol w:w="733"/>
        <w:gridCol w:w="1392"/>
      </w:tblGrid>
      <w:tr w:rsidR="002C2A6D" w14:paraId="45EE0B7E" w14:textId="77777777" w:rsidTr="00051376">
        <w:trPr>
          <w:trHeight w:val="155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BC62191" w14:textId="77777777" w:rsidR="002C2A6D" w:rsidRDefault="002C2A6D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B029496" w14:textId="77777777" w:rsidR="002C2A6D" w:rsidRDefault="002C2A6D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0D0B2153" w14:textId="77777777" w:rsidR="002C2A6D" w:rsidRDefault="002C2A6D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MNI coordinates 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F0A3707" w14:textId="77777777" w:rsidR="002C2A6D" w:rsidRDefault="002C2A6D" w:rsidP="00051376">
            <w:pPr>
              <w:spacing w:before="100" w:beforeAutospacing="1" w:after="120" w:line="24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eak T-value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2C2A6D" w14:paraId="257F4763" w14:textId="77777777" w:rsidTr="00051376">
        <w:trPr>
          <w:trHeight w:val="155"/>
        </w:trPr>
        <w:tc>
          <w:tcPr>
            <w:tcW w:w="18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BB5AB" w14:textId="77777777" w:rsidR="002C2A6D" w:rsidRDefault="002C2A6D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B5333F" w14:textId="77777777" w:rsidR="002C2A6D" w:rsidRDefault="002C2A6D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37BAE5D" w14:textId="77777777" w:rsidR="002C2A6D" w:rsidRDefault="002C2A6D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ADCDB4A" w14:textId="77777777" w:rsidR="002C2A6D" w:rsidRDefault="002C2A6D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5D54D85" w14:textId="77777777" w:rsidR="002C2A6D" w:rsidRDefault="002C2A6D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</w:p>
        </w:tc>
        <w:tc>
          <w:tcPr>
            <w:tcW w:w="13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BC486" w14:textId="77777777" w:rsidR="002C2A6D" w:rsidRDefault="002C2A6D" w:rsidP="00051376">
            <w:pPr>
              <w:spacing w:line="240" w:lineRule="auto"/>
              <w:rPr>
                <w:rFonts w:ascii="Arial" w:hAnsi="Arial" w:cs="Arial"/>
                <w:vertAlign w:val="superscript"/>
              </w:rPr>
            </w:pPr>
          </w:p>
        </w:tc>
      </w:tr>
      <w:tr w:rsidR="002C2A6D" w:rsidRPr="0091376D" w14:paraId="6CB43A60" w14:textId="77777777" w:rsidTr="00051376">
        <w:trPr>
          <w:trHeight w:val="450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E25A70" w14:textId="77777777" w:rsidR="002C2A6D" w:rsidRPr="0091376D" w:rsidRDefault="002C2A6D" w:rsidP="00051376">
            <w:pPr>
              <w:spacing w:before="120" w:line="240" w:lineRule="auto"/>
              <w:rPr>
                <w:rFonts w:ascii="Arial" w:hAnsi="Arial" w:cs="Arial"/>
                <w:i/>
                <w:iCs/>
              </w:rPr>
            </w:pPr>
            <w:r w:rsidRPr="0091376D">
              <w:rPr>
                <w:rFonts w:ascii="Arial" w:hAnsi="Arial" w:cs="Arial"/>
                <w:i/>
                <w:iCs/>
              </w:rPr>
              <w:t>Healthy controls &gt; SFN patients with Nav-variants</w:t>
            </w:r>
          </w:p>
        </w:tc>
      </w:tr>
      <w:tr w:rsidR="002C2A6D" w:rsidRPr="0091376D" w14:paraId="2F8D3A1B" w14:textId="77777777" w:rsidTr="00051376">
        <w:trPr>
          <w:trHeight w:val="450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305DD9" w14:textId="77777777" w:rsidR="002C2A6D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voxel survived</w:t>
            </w:r>
          </w:p>
        </w:tc>
      </w:tr>
      <w:tr w:rsidR="002C2A6D" w:rsidRPr="0091376D" w14:paraId="4EF07006" w14:textId="77777777" w:rsidTr="00051376">
        <w:trPr>
          <w:trHeight w:val="450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FAE357" w14:textId="77777777" w:rsidR="002C2A6D" w:rsidRPr="0091376D" w:rsidRDefault="002C2A6D" w:rsidP="00051376">
            <w:pPr>
              <w:spacing w:before="120" w:line="240" w:lineRule="auto"/>
              <w:rPr>
                <w:rFonts w:ascii="Arial" w:hAnsi="Arial" w:cs="Arial"/>
                <w:i/>
                <w:iCs/>
              </w:rPr>
            </w:pPr>
            <w:r w:rsidRPr="0091376D">
              <w:rPr>
                <w:rFonts w:ascii="Arial" w:hAnsi="Arial" w:cs="Arial"/>
                <w:i/>
                <w:iCs/>
              </w:rPr>
              <w:t xml:space="preserve">SFN patients with Nav-variants &gt; Healthy controls  </w:t>
            </w:r>
          </w:p>
        </w:tc>
      </w:tr>
      <w:tr w:rsidR="002C2A6D" w:rsidRPr="0091376D" w14:paraId="72D707D9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90673D6" w14:textId="77777777" w:rsidR="002C2A6D" w:rsidRPr="00696A02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96A02">
              <w:rPr>
                <w:rFonts w:ascii="Arial" w:hAnsi="Arial" w:cs="Arial"/>
              </w:rPr>
              <w:t>L M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96DAE5" w14:textId="77777777" w:rsidR="002C2A6D" w:rsidRPr="00696A02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96A02">
              <w:rPr>
                <w:rFonts w:ascii="Arial" w:hAnsi="Arial" w:cs="Aria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84A4C" w14:textId="77777777" w:rsidR="002C2A6D" w:rsidRPr="00696A02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96A02">
              <w:rPr>
                <w:rFonts w:ascii="Arial" w:hAnsi="Arial" w:cs="Arial"/>
              </w:rPr>
              <w:t>-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3272DE8" w14:textId="77777777" w:rsidR="002C2A6D" w:rsidRPr="00696A02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96A02">
              <w:rPr>
                <w:rFonts w:ascii="Arial" w:hAnsi="Arial" w:cs="Arial"/>
              </w:rPr>
              <w:t>-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119177D" w14:textId="77777777" w:rsidR="002C2A6D" w:rsidRPr="00696A02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96A02">
              <w:rPr>
                <w:rFonts w:ascii="Arial" w:hAnsi="Arial" w:cs="Arial"/>
              </w:rPr>
              <w:t>-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AA6FA23" w14:textId="77777777" w:rsidR="002C2A6D" w:rsidRPr="00696A02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96A02">
              <w:rPr>
                <w:rFonts w:ascii="Arial" w:hAnsi="Arial" w:cs="Arial"/>
              </w:rPr>
              <w:t>3.51</w:t>
            </w:r>
          </w:p>
        </w:tc>
      </w:tr>
      <w:tr w:rsidR="002C2A6D" w:rsidRPr="00E34271" w14:paraId="5770EA33" w14:textId="77777777" w:rsidTr="00051376">
        <w:trPr>
          <w:trHeight w:val="1657"/>
        </w:trPr>
        <w:tc>
          <w:tcPr>
            <w:tcW w:w="62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508D7" w14:textId="77777777" w:rsidR="002C2A6D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bbreviations.</w:t>
            </w:r>
          </w:p>
          <w:p w14:paraId="5F41076E" w14:textId="77777777" w:rsidR="002C2A6D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, right; L, left; MTG, middle temporal gyrus</w:t>
            </w:r>
          </w:p>
          <w:p w14:paraId="5CC6F34E" w14:textId="77777777" w:rsidR="002C2A6D" w:rsidRDefault="002C2A6D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otes. </w:t>
            </w:r>
            <w:r>
              <w:rPr>
                <w:rFonts w:ascii="Arial" w:hAnsi="Arial" w:cs="Arial"/>
                <w:bCs/>
                <w:vertAlign w:val="superscript"/>
              </w:rPr>
              <w:t>*</w:t>
            </w:r>
            <w:r>
              <w:rPr>
                <w:rFonts w:ascii="Arial" w:hAnsi="Arial" w:cs="Arial"/>
                <w:bCs/>
              </w:rPr>
              <w:t>Height threshold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Cs/>
              </w:rPr>
              <w:t>T = 3.170 (</w:t>
            </w:r>
            <w:r w:rsidRPr="008A2CA6">
              <w:rPr>
                <w:rFonts w:ascii="Arial" w:hAnsi="Arial" w:cs="Arial"/>
                <w:bCs/>
                <w:i/>
                <w:iCs/>
              </w:rPr>
              <w:t>p</w:t>
            </w:r>
            <w:r>
              <w:rPr>
                <w:rFonts w:ascii="Arial" w:hAnsi="Arial" w:cs="Arial"/>
                <w:bCs/>
              </w:rPr>
              <w:t xml:space="preserve"> &lt; 0.001, uncorrected); Extent threshold k = 20 voxels</w:t>
            </w:r>
          </w:p>
        </w:tc>
      </w:tr>
    </w:tbl>
    <w:p w14:paraId="21D591D4" w14:textId="77777777" w:rsidR="002C2A6D" w:rsidRDefault="002C2A6D" w:rsidP="002C2A6D"/>
    <w:p w14:paraId="194829B1" w14:textId="77777777" w:rsidR="002C2A6D" w:rsidRDefault="002C2A6D" w:rsidP="002C2A6D"/>
    <w:p w14:paraId="00741D35" w14:textId="77777777" w:rsidR="002C2A6D" w:rsidRDefault="002C2A6D" w:rsidP="002C2A6D"/>
    <w:p w14:paraId="01912CAF" w14:textId="77777777" w:rsidR="002C2A6D" w:rsidRDefault="002C2A6D" w:rsidP="002C2A6D"/>
    <w:p w14:paraId="396BF26B" w14:textId="77777777" w:rsidR="002C2A6D" w:rsidRDefault="002C2A6D" w:rsidP="002C2A6D"/>
    <w:p w14:paraId="7D3FC4B9" w14:textId="77777777" w:rsidR="002C2A6D" w:rsidRDefault="002C2A6D" w:rsidP="002C2A6D">
      <w:pPr>
        <w:rPr>
          <w:rFonts w:ascii="Arial" w:hAnsi="Arial" w:cs="Arial"/>
        </w:rPr>
      </w:pPr>
    </w:p>
    <w:p w14:paraId="126AFA9A" w14:textId="77777777" w:rsidR="002C2A6D" w:rsidRDefault="002C2A6D" w:rsidP="002C2A6D">
      <w:pPr>
        <w:rPr>
          <w:rFonts w:ascii="Arial" w:hAnsi="Arial" w:cs="Arial"/>
        </w:rPr>
      </w:pPr>
    </w:p>
    <w:p w14:paraId="2D1C9022" w14:textId="77777777" w:rsidR="002C2A6D" w:rsidRDefault="002C2A6D" w:rsidP="002C2A6D">
      <w:pPr>
        <w:rPr>
          <w:rFonts w:ascii="Arial" w:hAnsi="Arial" w:cs="Arial"/>
        </w:rPr>
      </w:pPr>
    </w:p>
    <w:p w14:paraId="3BD225F1" w14:textId="77777777" w:rsidR="002C2A6D" w:rsidRDefault="002C2A6D" w:rsidP="002C2A6D">
      <w:pPr>
        <w:rPr>
          <w:rFonts w:ascii="Arial" w:hAnsi="Arial" w:cs="Arial"/>
        </w:rPr>
      </w:pPr>
    </w:p>
    <w:p w14:paraId="0806743B" w14:textId="77777777" w:rsidR="002C2A6D" w:rsidRDefault="002C2A6D" w:rsidP="002C2A6D">
      <w:pPr>
        <w:rPr>
          <w:rFonts w:ascii="Arial" w:hAnsi="Arial" w:cs="Arial"/>
        </w:rPr>
      </w:pPr>
    </w:p>
    <w:p w14:paraId="0D03507F" w14:textId="77777777" w:rsidR="00E8539B" w:rsidRPr="002C2A6D" w:rsidRDefault="00E8539B" w:rsidP="002C2A6D"/>
    <w:sectPr w:rsidR="00E8539B" w:rsidRPr="002C2A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06F7"/>
    <w:rsid w:val="001517A8"/>
    <w:rsid w:val="001D4FE7"/>
    <w:rsid w:val="002C2A6D"/>
    <w:rsid w:val="003306F7"/>
    <w:rsid w:val="00501662"/>
    <w:rsid w:val="00696A02"/>
    <w:rsid w:val="006C47DF"/>
    <w:rsid w:val="006F08AB"/>
    <w:rsid w:val="007836FE"/>
    <w:rsid w:val="0091376D"/>
    <w:rsid w:val="00990F3B"/>
    <w:rsid w:val="009B45F5"/>
    <w:rsid w:val="00D5414E"/>
    <w:rsid w:val="00E34271"/>
    <w:rsid w:val="00E8539B"/>
    <w:rsid w:val="00EB6039"/>
    <w:rsid w:val="00EC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6337F"/>
  <w15:chartTrackingRefBased/>
  <w15:docId w15:val="{9307D023-BD5C-4651-B8FC-C834B90DD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4271"/>
    <w:pPr>
      <w:spacing w:line="252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E342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34271"/>
    <w:rPr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4271"/>
    <w:rPr>
      <w:sz w:val="16"/>
      <w:szCs w:val="16"/>
    </w:rPr>
  </w:style>
  <w:style w:type="table" w:styleId="Tabellenraster">
    <w:name w:val="Table Grid"/>
    <w:basedOn w:val="NormaleTabelle"/>
    <w:uiPriority w:val="39"/>
    <w:rsid w:val="00E3427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B60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8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5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cheliga, Sebastian</cp:lastModifiedBy>
  <cp:revision>15</cp:revision>
  <dcterms:created xsi:type="dcterms:W3CDTF">2023-02-21T14:04:00Z</dcterms:created>
  <dcterms:modified xsi:type="dcterms:W3CDTF">2024-07-05T10:49:00Z</dcterms:modified>
</cp:coreProperties>
</file>